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195"/>
        <w:gridCol w:w="1910"/>
        <w:gridCol w:w="2982"/>
        <w:gridCol w:w="806"/>
        <w:gridCol w:w="1001"/>
        <w:gridCol w:w="1001"/>
        <w:gridCol w:w="1001"/>
        <w:gridCol w:w="1002"/>
      </w:tblGrid>
      <w:tr w:rsidR="004E465B" w14:paraId="4B4B8C04" w14:textId="77777777" w:rsidTr="007D2CED">
        <w:tc>
          <w:tcPr>
            <w:tcW w:w="1001" w:type="dxa"/>
            <w:vMerge w:val="restart"/>
            <w:tcBorders>
              <w:left w:val="nil"/>
            </w:tcBorders>
          </w:tcPr>
          <w:p w14:paraId="5D105008" w14:textId="1F149249" w:rsidR="004E465B" w:rsidRPr="00EC1773" w:rsidRDefault="004E465B" w:rsidP="004E465B">
            <w:pPr>
              <w:spacing w:before="120"/>
              <w:jc w:val="center"/>
            </w:pPr>
            <w:r w:rsidRPr="00EC1773">
              <w:t>Ser</w:t>
            </w:r>
            <w:r>
              <w:t>ial</w:t>
            </w:r>
          </w:p>
        </w:tc>
        <w:tc>
          <w:tcPr>
            <w:tcW w:w="1195" w:type="dxa"/>
            <w:vMerge w:val="restart"/>
          </w:tcPr>
          <w:p w14:paraId="55DB280F" w14:textId="63A6737A" w:rsidR="004E465B" w:rsidRPr="00EC1773" w:rsidRDefault="004E465B" w:rsidP="004E465B">
            <w:pPr>
              <w:spacing w:before="120"/>
              <w:jc w:val="center"/>
            </w:pPr>
            <w:r w:rsidRPr="00EC1773">
              <w:t>Meal</w:t>
            </w:r>
          </w:p>
        </w:tc>
        <w:tc>
          <w:tcPr>
            <w:tcW w:w="1910" w:type="dxa"/>
            <w:vMerge w:val="restart"/>
          </w:tcPr>
          <w:p w14:paraId="539CA988" w14:textId="00477AC9" w:rsidR="004E465B" w:rsidRPr="00EC1773" w:rsidRDefault="004E465B" w:rsidP="004E465B">
            <w:pPr>
              <w:spacing w:before="120"/>
              <w:jc w:val="center"/>
            </w:pPr>
            <w:r w:rsidRPr="00EC1773">
              <w:t>Brand</w:t>
            </w:r>
          </w:p>
        </w:tc>
        <w:tc>
          <w:tcPr>
            <w:tcW w:w="2982" w:type="dxa"/>
            <w:vMerge w:val="restart"/>
          </w:tcPr>
          <w:p w14:paraId="3C209754" w14:textId="36789584" w:rsidR="004E465B" w:rsidRPr="00EC1773" w:rsidRDefault="004E465B" w:rsidP="004E465B">
            <w:pPr>
              <w:spacing w:before="120"/>
              <w:jc w:val="center"/>
            </w:pPr>
            <w:r w:rsidRPr="00EC1773">
              <w:t>Food</w:t>
            </w:r>
          </w:p>
        </w:tc>
        <w:tc>
          <w:tcPr>
            <w:tcW w:w="806" w:type="dxa"/>
            <w:vMerge w:val="restart"/>
          </w:tcPr>
          <w:p w14:paraId="495A51F3" w14:textId="27455A08" w:rsidR="004E465B" w:rsidRPr="00EC1773" w:rsidRDefault="004E465B" w:rsidP="004E465B">
            <w:pPr>
              <w:spacing w:before="120"/>
              <w:jc w:val="center"/>
            </w:pPr>
            <w:r w:rsidRPr="00EC1773">
              <w:t>k</w:t>
            </w:r>
            <w:r w:rsidR="00B17BA5">
              <w:t>c</w:t>
            </w:r>
            <w:r w:rsidRPr="00EC1773">
              <w:t>als</w:t>
            </w:r>
          </w:p>
        </w:tc>
        <w:tc>
          <w:tcPr>
            <w:tcW w:w="4005" w:type="dxa"/>
            <w:gridSpan w:val="4"/>
            <w:tcBorders>
              <w:bottom w:val="nil"/>
            </w:tcBorders>
          </w:tcPr>
          <w:p w14:paraId="3F877976" w14:textId="7E905673" w:rsidR="004E465B" w:rsidRPr="00EC1773" w:rsidRDefault="004E465B" w:rsidP="004E465B">
            <w:pPr>
              <w:jc w:val="center"/>
            </w:pPr>
            <w:r>
              <w:t>Weight /g</w:t>
            </w:r>
          </w:p>
        </w:tc>
      </w:tr>
      <w:tr w:rsidR="004E465B" w14:paraId="00BD5128" w14:textId="77777777" w:rsidTr="007D209E">
        <w:tc>
          <w:tcPr>
            <w:tcW w:w="1001" w:type="dxa"/>
            <w:vMerge/>
            <w:tcBorders>
              <w:left w:val="nil"/>
              <w:bottom w:val="single" w:sz="4" w:space="0" w:color="auto"/>
            </w:tcBorders>
          </w:tcPr>
          <w:p w14:paraId="36796F8E" w14:textId="46755A43" w:rsidR="004E465B" w:rsidRDefault="004E465B" w:rsidP="00A93B19"/>
        </w:tc>
        <w:tc>
          <w:tcPr>
            <w:tcW w:w="1195" w:type="dxa"/>
            <w:vMerge/>
            <w:tcBorders>
              <w:bottom w:val="single" w:sz="4" w:space="0" w:color="auto"/>
            </w:tcBorders>
          </w:tcPr>
          <w:p w14:paraId="6BB978EB" w14:textId="7CDA7424" w:rsidR="004E465B" w:rsidRDefault="004E465B" w:rsidP="00A93B19"/>
        </w:tc>
        <w:tc>
          <w:tcPr>
            <w:tcW w:w="1910" w:type="dxa"/>
            <w:vMerge/>
            <w:tcBorders>
              <w:bottom w:val="single" w:sz="4" w:space="0" w:color="auto"/>
            </w:tcBorders>
          </w:tcPr>
          <w:p w14:paraId="4560C383" w14:textId="4A1AC6BF" w:rsidR="004E465B" w:rsidRDefault="004E465B" w:rsidP="00A93B19"/>
        </w:tc>
        <w:tc>
          <w:tcPr>
            <w:tcW w:w="2982" w:type="dxa"/>
            <w:vMerge/>
            <w:tcBorders>
              <w:bottom w:val="single" w:sz="4" w:space="0" w:color="auto"/>
            </w:tcBorders>
          </w:tcPr>
          <w:p w14:paraId="2C39410C" w14:textId="66A3D6E9" w:rsidR="004E465B" w:rsidRDefault="004E465B" w:rsidP="00A93B19"/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2B8135A3" w14:textId="6B35750E" w:rsidR="004E465B" w:rsidRDefault="004E465B" w:rsidP="00A93B19"/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16F3849C" w14:textId="505CCE2A" w:rsidR="004E465B" w:rsidRDefault="004E465B" w:rsidP="00A93B19">
            <w:r w:rsidRPr="00EC1773">
              <w:t>Portion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173318B6" w14:textId="135E0F68" w:rsidR="004E465B" w:rsidRDefault="004E465B" w:rsidP="00A93B19">
            <w:r w:rsidRPr="00EC1773">
              <w:t>Carbs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1E47AEE6" w14:textId="1A81BCB6" w:rsidR="004E465B" w:rsidRDefault="004E465B" w:rsidP="00A93B19">
            <w:r w:rsidRPr="00EC1773">
              <w:t>Fat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</w:tcPr>
          <w:p w14:paraId="3F0D6A8C" w14:textId="7E3140DE" w:rsidR="004E465B" w:rsidRDefault="004E465B" w:rsidP="00A93B19">
            <w:r w:rsidRPr="00EC1773">
              <w:t>Protein</w:t>
            </w:r>
          </w:p>
        </w:tc>
      </w:tr>
      <w:tr w:rsidR="00A93B19" w14:paraId="506C86C4" w14:textId="77777777" w:rsidTr="00A93B19">
        <w:tc>
          <w:tcPr>
            <w:tcW w:w="1001" w:type="dxa"/>
            <w:tcBorders>
              <w:left w:val="nil"/>
              <w:bottom w:val="nil"/>
            </w:tcBorders>
          </w:tcPr>
          <w:p w14:paraId="79DF2C44" w14:textId="4292920A" w:rsidR="00A93B19" w:rsidRDefault="00A93B19" w:rsidP="00A93B19">
            <w:r w:rsidRPr="00EC1773">
              <w:t>1</w:t>
            </w:r>
          </w:p>
        </w:tc>
        <w:tc>
          <w:tcPr>
            <w:tcW w:w="1195" w:type="dxa"/>
            <w:tcBorders>
              <w:bottom w:val="nil"/>
            </w:tcBorders>
          </w:tcPr>
          <w:p w14:paraId="01B22A83" w14:textId="0BF95A2F" w:rsidR="00A93B19" w:rsidRDefault="00A93B19" w:rsidP="00A93B19">
            <w:r w:rsidRPr="00EC1773">
              <w:t>Breakfast</w:t>
            </w:r>
          </w:p>
        </w:tc>
        <w:tc>
          <w:tcPr>
            <w:tcW w:w="1910" w:type="dxa"/>
            <w:tcBorders>
              <w:bottom w:val="nil"/>
            </w:tcBorders>
          </w:tcPr>
          <w:p w14:paraId="2B15A1B5" w14:textId="78057AAA" w:rsidR="00A93B19" w:rsidRDefault="00A93B19" w:rsidP="00A93B19">
            <w:proofErr w:type="spellStart"/>
            <w:r w:rsidRPr="00EC1773">
              <w:t>Firepot</w:t>
            </w:r>
            <w:proofErr w:type="spellEnd"/>
          </w:p>
        </w:tc>
        <w:tc>
          <w:tcPr>
            <w:tcW w:w="2982" w:type="dxa"/>
            <w:tcBorders>
              <w:bottom w:val="nil"/>
            </w:tcBorders>
          </w:tcPr>
          <w:p w14:paraId="77E9667C" w14:textId="053FB170" w:rsidR="00A93B19" w:rsidRDefault="00A93B19" w:rsidP="00A93B19">
            <w:r w:rsidRPr="00EC1773">
              <w:t>Baked apple porridge</w:t>
            </w:r>
          </w:p>
        </w:tc>
        <w:tc>
          <w:tcPr>
            <w:tcW w:w="806" w:type="dxa"/>
            <w:tcBorders>
              <w:bottom w:val="nil"/>
            </w:tcBorders>
          </w:tcPr>
          <w:p w14:paraId="500D89B3" w14:textId="7786DBE4" w:rsidR="00A93B19" w:rsidRDefault="00A93B19" w:rsidP="00B17BA5">
            <w:pPr>
              <w:jc w:val="right"/>
            </w:pPr>
            <w:r w:rsidRPr="00EC1773">
              <w:t>660</w:t>
            </w:r>
          </w:p>
        </w:tc>
        <w:tc>
          <w:tcPr>
            <w:tcW w:w="1001" w:type="dxa"/>
            <w:tcBorders>
              <w:bottom w:val="nil"/>
            </w:tcBorders>
          </w:tcPr>
          <w:p w14:paraId="32686C2C" w14:textId="0BAEC19A" w:rsidR="00A93B19" w:rsidRDefault="00A93B19" w:rsidP="00B17BA5">
            <w:pPr>
              <w:jc w:val="right"/>
            </w:pPr>
            <w:r w:rsidRPr="00EC1773">
              <w:t>165</w:t>
            </w:r>
          </w:p>
        </w:tc>
        <w:tc>
          <w:tcPr>
            <w:tcW w:w="1001" w:type="dxa"/>
            <w:tcBorders>
              <w:bottom w:val="nil"/>
            </w:tcBorders>
          </w:tcPr>
          <w:p w14:paraId="6B0AAD26" w14:textId="4A45E984" w:rsidR="00A93B19" w:rsidRDefault="00A93B19" w:rsidP="00B17BA5">
            <w:pPr>
              <w:jc w:val="right"/>
            </w:pPr>
            <w:r w:rsidRPr="00EC1773">
              <w:t>140</w:t>
            </w:r>
          </w:p>
        </w:tc>
        <w:tc>
          <w:tcPr>
            <w:tcW w:w="1001" w:type="dxa"/>
            <w:tcBorders>
              <w:bottom w:val="nil"/>
            </w:tcBorders>
          </w:tcPr>
          <w:p w14:paraId="13A16A7E" w14:textId="771C4C1C" w:rsidR="00A93B19" w:rsidRDefault="00A93B19" w:rsidP="00B17BA5">
            <w:pPr>
              <w:jc w:val="right"/>
            </w:pPr>
            <w:r w:rsidRPr="00EC1773">
              <w:t>11</w:t>
            </w:r>
          </w:p>
        </w:tc>
        <w:tc>
          <w:tcPr>
            <w:tcW w:w="1002" w:type="dxa"/>
            <w:tcBorders>
              <w:bottom w:val="nil"/>
              <w:right w:val="nil"/>
            </w:tcBorders>
          </w:tcPr>
          <w:p w14:paraId="327F159A" w14:textId="13A0C23D" w:rsidR="00A93B19" w:rsidRDefault="00A93B19" w:rsidP="00B17BA5">
            <w:pPr>
              <w:jc w:val="right"/>
            </w:pPr>
            <w:r w:rsidRPr="00EC1773">
              <w:t>15</w:t>
            </w:r>
          </w:p>
        </w:tc>
      </w:tr>
      <w:tr w:rsidR="00A93B19" w14:paraId="522ECF87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6E7AF487" w14:textId="19485F93" w:rsidR="00A93B19" w:rsidRDefault="00A93B19" w:rsidP="00A93B19">
            <w:r w:rsidRPr="00EC1773">
              <w:t>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E03CB63" w14:textId="088753D6" w:rsidR="00A93B19" w:rsidRDefault="00A93B19" w:rsidP="00A93B19">
            <w:r w:rsidRPr="00EC1773">
              <w:t>Dinner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29E87FA" w14:textId="4AA7EC84" w:rsidR="00A93B19" w:rsidRDefault="00A93B19" w:rsidP="00A93B19">
            <w:proofErr w:type="spellStart"/>
            <w:r w:rsidRPr="00EC1773">
              <w:t>Firepot</w:t>
            </w:r>
            <w:proofErr w:type="spellEnd"/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46D37B21" w14:textId="27297180" w:rsidR="00A93B19" w:rsidRDefault="00A93B19" w:rsidP="00A93B19">
            <w:r w:rsidRPr="00EC1773">
              <w:t>Chicken Keema curry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3A277DD3" w14:textId="7BF40467" w:rsidR="00A93B19" w:rsidRDefault="00A93B19" w:rsidP="00B17BA5">
            <w:pPr>
              <w:jc w:val="right"/>
            </w:pPr>
            <w:r w:rsidRPr="00EC1773">
              <w:t>83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812E384" w14:textId="5B59D981" w:rsidR="00A93B19" w:rsidRDefault="00A93B19" w:rsidP="00B17BA5">
            <w:pPr>
              <w:jc w:val="right"/>
            </w:pPr>
            <w:r w:rsidRPr="00EC1773">
              <w:t>19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7AF0CF5" w14:textId="713B5FE7" w:rsidR="00A93B19" w:rsidRDefault="00A93B19" w:rsidP="00B17BA5">
            <w:pPr>
              <w:jc w:val="right"/>
            </w:pPr>
            <w:r w:rsidRPr="00EC1773">
              <w:t>103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190C9DB" w14:textId="67402096" w:rsidR="00A93B19" w:rsidRDefault="00A93B19" w:rsidP="00B17BA5">
            <w:pPr>
              <w:jc w:val="right"/>
            </w:pPr>
            <w:r w:rsidRPr="00EC1773">
              <w:t>1</w:t>
            </w:r>
            <w:r w:rsidR="00B17BA5">
              <w:t>4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2A9C888A" w14:textId="7060CDF7" w:rsidR="00A93B19" w:rsidRDefault="00A93B19" w:rsidP="00B17BA5">
            <w:pPr>
              <w:jc w:val="right"/>
            </w:pPr>
            <w:r w:rsidRPr="00EC1773">
              <w:t>6</w:t>
            </w:r>
            <w:r w:rsidR="00B17BA5">
              <w:t>4</w:t>
            </w:r>
          </w:p>
        </w:tc>
      </w:tr>
      <w:tr w:rsidR="00A93B19" w14:paraId="192AD4ED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68DC58A0" w14:textId="0BDA89B2" w:rsidR="00A93B19" w:rsidRDefault="00A93B19" w:rsidP="00A93B19">
            <w:r w:rsidRPr="00EC1773">
              <w:t>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840EDE8" w14:textId="59E12AD5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DF3B9D2" w14:textId="2E351DEC" w:rsidR="00A93B19" w:rsidRDefault="00A93B19" w:rsidP="00A93B19">
            <w:r w:rsidRPr="00EC1773">
              <w:t>Pro Peak snack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2A2C6D48" w14:textId="46C9B9D4" w:rsidR="00A93B19" w:rsidRDefault="00A93B19" w:rsidP="00A93B19">
            <w:r w:rsidRPr="00EC1773">
              <w:t>Sea Salt caramel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5691B48" w14:textId="43EAE4B7" w:rsidR="00A93B19" w:rsidRDefault="00A93B19" w:rsidP="00B17BA5">
            <w:pPr>
              <w:jc w:val="right"/>
            </w:pPr>
            <w:r w:rsidRPr="00EC1773">
              <w:t>15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C484E82" w14:textId="25550D22" w:rsidR="00A93B19" w:rsidRDefault="00A93B19" w:rsidP="00B17BA5">
            <w:pPr>
              <w:jc w:val="right"/>
            </w:pPr>
            <w:r w:rsidRPr="00EC1773">
              <w:t>37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CF8914A" w14:textId="4AE5A439" w:rsidR="00A93B19" w:rsidRDefault="00A93B19" w:rsidP="00B17BA5">
            <w:pPr>
              <w:jc w:val="right"/>
            </w:pPr>
            <w:r w:rsidRPr="00EC1773">
              <w:t>23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6EAA957" w14:textId="66D9F47F" w:rsidR="00A93B19" w:rsidRDefault="00A93B19" w:rsidP="00B17BA5">
            <w:pPr>
              <w:jc w:val="right"/>
            </w:pPr>
            <w:r w:rsidRPr="00EC1773">
              <w:t>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436F1FFC" w14:textId="5285AB84" w:rsidR="00A93B19" w:rsidRDefault="00A93B19" w:rsidP="00B17BA5">
            <w:pPr>
              <w:jc w:val="right"/>
            </w:pPr>
            <w:r w:rsidRPr="00EC1773">
              <w:t>4</w:t>
            </w:r>
          </w:p>
        </w:tc>
      </w:tr>
      <w:tr w:rsidR="00A93B19" w14:paraId="0BBC77B0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1B373B6D" w14:textId="6D11B8B3" w:rsidR="00A93B19" w:rsidRDefault="00A93B19" w:rsidP="00A93B19">
            <w:r w:rsidRPr="00EC1773">
              <w:t>4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0EF8856" w14:textId="5BE78B62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04E0682" w14:textId="5CDB1F38" w:rsidR="00A93B19" w:rsidRDefault="00A93B19" w:rsidP="00A93B19">
            <w:r w:rsidRPr="00EC1773">
              <w:t xml:space="preserve">Gu </w:t>
            </w:r>
            <w:proofErr w:type="spellStart"/>
            <w:r w:rsidRPr="00EC1773">
              <w:t>Stroopwaffel</w:t>
            </w:r>
            <w:proofErr w:type="spellEnd"/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7C5C9D10" w14:textId="5D498168" w:rsidR="00A93B19" w:rsidRDefault="00A93B19" w:rsidP="00A93B19">
            <w:r w:rsidRPr="00EC1773">
              <w:t>Hot chocolate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8026820" w14:textId="67F6595B" w:rsidR="00A93B19" w:rsidRDefault="00A93B19" w:rsidP="00B17BA5">
            <w:pPr>
              <w:jc w:val="right"/>
            </w:pPr>
            <w:r w:rsidRPr="00EC1773">
              <w:t>15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F614A19" w14:textId="70CEEB72" w:rsidR="00A93B19" w:rsidRDefault="00A93B19" w:rsidP="00B17BA5">
            <w:pPr>
              <w:jc w:val="right"/>
            </w:pPr>
            <w:r w:rsidRPr="00EC1773">
              <w:t>3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2647CF2" w14:textId="4D2B6A20" w:rsidR="00A93B19" w:rsidRDefault="00A93B19" w:rsidP="00B17BA5">
            <w:pPr>
              <w:jc w:val="right"/>
            </w:pPr>
            <w:r w:rsidRPr="00EC1773">
              <w:t>2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41A1DEA" w14:textId="15933541" w:rsidR="00A93B19" w:rsidRDefault="00A93B19" w:rsidP="00B17BA5">
            <w:pPr>
              <w:jc w:val="right"/>
            </w:pPr>
            <w:r w:rsidRPr="00EC1773">
              <w:t>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08FA7739" w14:textId="4B6EBA1B" w:rsidR="00A93B19" w:rsidRDefault="00A93B19" w:rsidP="00B17BA5">
            <w:pPr>
              <w:jc w:val="right"/>
            </w:pPr>
            <w:r w:rsidRPr="00EC1773">
              <w:t>1</w:t>
            </w:r>
          </w:p>
        </w:tc>
      </w:tr>
      <w:tr w:rsidR="00A93B19" w14:paraId="10DDA7FF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58485455" w14:textId="71E68030" w:rsidR="00A93B19" w:rsidRDefault="00A93B19" w:rsidP="00A93B19">
            <w:r w:rsidRPr="00EC1773">
              <w:t>5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9D81FF6" w14:textId="32D09E3C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34F0D77" w14:textId="085333C0" w:rsidR="00A93B19" w:rsidRDefault="00A93B19" w:rsidP="00A93B19">
            <w:r w:rsidRPr="00EC1773">
              <w:t>Gu Energy Gel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2AC453B1" w14:textId="7AF4F8F4" w:rsidR="00A93B19" w:rsidRDefault="00A93B19" w:rsidP="00A93B19">
            <w:r w:rsidRPr="00EC1773">
              <w:t>Mint choc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8CB6F63" w14:textId="22FFAF4A" w:rsidR="00A93B19" w:rsidRDefault="00A93B19" w:rsidP="00B17BA5">
            <w:pPr>
              <w:jc w:val="right"/>
            </w:pPr>
            <w:r w:rsidRPr="00EC1773">
              <w:t>1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F7D0ABF" w14:textId="45F46D18" w:rsidR="00A93B19" w:rsidRDefault="00A93B19" w:rsidP="00B17BA5">
            <w:pPr>
              <w:jc w:val="right"/>
            </w:pPr>
            <w:r w:rsidRPr="00EC1773">
              <w:t>3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B121CCD" w14:textId="4D0A08EF" w:rsidR="00A93B19" w:rsidRDefault="00A93B19" w:rsidP="00B17BA5">
            <w:pPr>
              <w:jc w:val="right"/>
            </w:pPr>
            <w:r w:rsidRPr="00EC1773">
              <w:t>2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0E7AF07" w14:textId="36304DE6" w:rsidR="00A93B19" w:rsidRDefault="00B17BA5" w:rsidP="00B17BA5">
            <w:pPr>
              <w:jc w:val="right"/>
            </w:pPr>
            <w:r>
              <w:t>2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13326F1F" w14:textId="1450B8FB" w:rsidR="00A93B19" w:rsidRDefault="00A93B19" w:rsidP="00B17BA5">
            <w:pPr>
              <w:jc w:val="right"/>
            </w:pPr>
            <w:r w:rsidRPr="00EC1773">
              <w:t>0</w:t>
            </w:r>
          </w:p>
        </w:tc>
      </w:tr>
      <w:tr w:rsidR="00A93B19" w14:paraId="1CC3C00D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228289CD" w14:textId="77D5364B" w:rsidR="00A93B19" w:rsidRDefault="00A93B19" w:rsidP="00A93B19">
            <w:r w:rsidRPr="00EC1773">
              <w:t>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4ED3EBD" w14:textId="4990D587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C8C9428" w14:textId="545C86AA" w:rsidR="00A93B19" w:rsidRDefault="00A93B19" w:rsidP="00A93B19">
            <w:r w:rsidRPr="00EC1773">
              <w:t>Pro bar bolt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581C7E8C" w14:textId="7CA713CD" w:rsidR="00A93B19" w:rsidRDefault="00A93B19" w:rsidP="00A93B19">
            <w:r w:rsidRPr="00EC1773">
              <w:t>energy chew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82FADA7" w14:textId="30AF9CD4" w:rsidR="00A93B19" w:rsidRDefault="00A93B19" w:rsidP="00B17BA5">
            <w:pPr>
              <w:jc w:val="right"/>
            </w:pPr>
            <w:r w:rsidRPr="00EC1773">
              <w:t>19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825D5FB" w14:textId="5C204682" w:rsidR="00A93B19" w:rsidRDefault="00A93B19" w:rsidP="00B17BA5">
            <w:pPr>
              <w:jc w:val="right"/>
            </w:pPr>
            <w:r w:rsidRPr="00EC1773">
              <w:t>3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E8ED0C2" w14:textId="5D3DCCBB" w:rsidR="00A93B19" w:rsidRDefault="00A93B19" w:rsidP="00B17BA5">
            <w:pPr>
              <w:jc w:val="right"/>
            </w:pPr>
            <w:r w:rsidRPr="00EC1773">
              <w:t>4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7EB5C65" w14:textId="26E4042B" w:rsidR="00A93B19" w:rsidRDefault="00A93B19" w:rsidP="00B17BA5">
            <w:pPr>
              <w:jc w:val="right"/>
            </w:pPr>
            <w:r w:rsidRPr="00EC1773">
              <w:t>0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4B447831" w14:textId="14809E1F" w:rsidR="00A93B19" w:rsidRDefault="00A93B19" w:rsidP="00B17BA5">
            <w:pPr>
              <w:jc w:val="right"/>
            </w:pPr>
            <w:r w:rsidRPr="00EC1773">
              <w:t>0</w:t>
            </w:r>
          </w:p>
        </w:tc>
      </w:tr>
      <w:tr w:rsidR="00A93B19" w14:paraId="46D9ACD6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1CAB7ACE" w14:textId="253EBD17" w:rsidR="00A93B19" w:rsidRDefault="00A93B19" w:rsidP="00A93B19">
            <w:r w:rsidRPr="00EC1773">
              <w:t>7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99300A2" w14:textId="72E8ED2D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78C31DA" w14:textId="6CDFBEAC" w:rsidR="00A93B19" w:rsidRDefault="00A93B19" w:rsidP="00A93B19">
            <w:r w:rsidRPr="00EC1773">
              <w:t>Pro bar meal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78613A5B" w14:textId="5EA2B8E7" w:rsidR="00A93B19" w:rsidRDefault="00A93B19" w:rsidP="00A93B19">
            <w:proofErr w:type="spellStart"/>
            <w:r w:rsidRPr="00EC1773">
              <w:t>superberry</w:t>
            </w:r>
            <w:proofErr w:type="spellEnd"/>
            <w:r w:rsidRPr="00EC1773">
              <w:t xml:space="preserve"> and greens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5089DCF" w14:textId="239C6FD4" w:rsidR="00A93B19" w:rsidRDefault="00A93B19" w:rsidP="00B17BA5">
            <w:pPr>
              <w:jc w:val="right"/>
            </w:pPr>
            <w:r w:rsidRPr="00EC1773">
              <w:t>37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69AE5A3" w14:textId="437ADFCC" w:rsidR="00A93B19" w:rsidRDefault="00A93B19" w:rsidP="00B17BA5">
            <w:pPr>
              <w:jc w:val="right"/>
            </w:pPr>
            <w:r w:rsidRPr="00EC1773">
              <w:t>8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F689D72" w14:textId="5BE86F66" w:rsidR="00A93B19" w:rsidRDefault="00A93B19" w:rsidP="00B17BA5">
            <w:pPr>
              <w:jc w:val="right"/>
            </w:pPr>
            <w:r w:rsidRPr="00EC1773">
              <w:t>5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B6CE25F" w14:textId="7F06712B" w:rsidR="00A93B19" w:rsidRDefault="00A93B19" w:rsidP="00B17BA5">
            <w:pPr>
              <w:jc w:val="right"/>
            </w:pPr>
            <w:r w:rsidRPr="00EC1773">
              <w:t>1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7B354D0C" w14:textId="35308C03" w:rsidR="00A93B19" w:rsidRDefault="00A93B19" w:rsidP="00B17BA5">
            <w:pPr>
              <w:jc w:val="right"/>
            </w:pPr>
            <w:r w:rsidRPr="00EC1773">
              <w:t>9</w:t>
            </w:r>
          </w:p>
        </w:tc>
      </w:tr>
      <w:tr w:rsidR="00A93B19" w14:paraId="7BADD316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27C861BD" w14:textId="22781FA4" w:rsidR="00A93B19" w:rsidRDefault="00A93B19" w:rsidP="00A93B19">
            <w:r w:rsidRPr="00EC1773"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D5A5AE3" w14:textId="7562942B" w:rsidR="00A93B19" w:rsidRDefault="00A93B19" w:rsidP="00A93B19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E5D9E65" w14:textId="61DB1B4C" w:rsidR="00A93B19" w:rsidRDefault="00A93B19" w:rsidP="00A93B19">
            <w:r w:rsidRPr="00EC1773">
              <w:t>Pro bar meal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089239B3" w14:textId="2DB31F2F" w:rsidR="00A93B19" w:rsidRDefault="00A93B19" w:rsidP="00A93B19">
            <w:r w:rsidRPr="00EC1773">
              <w:t>chocolate coconut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6CBC338F" w14:textId="4BC0091E" w:rsidR="00A93B19" w:rsidRDefault="00A93B19" w:rsidP="00B17BA5">
            <w:pPr>
              <w:jc w:val="right"/>
            </w:pPr>
            <w:r w:rsidRPr="00EC1773">
              <w:t>39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B12E33F" w14:textId="212AA2D6" w:rsidR="00A93B19" w:rsidRDefault="00A93B19" w:rsidP="00B17BA5">
            <w:pPr>
              <w:jc w:val="right"/>
            </w:pPr>
            <w:r w:rsidRPr="00EC1773">
              <w:t>8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EA4A9BF" w14:textId="7BB5A489" w:rsidR="00A93B19" w:rsidRDefault="00A93B19" w:rsidP="00B17BA5">
            <w:pPr>
              <w:jc w:val="right"/>
            </w:pPr>
            <w:r w:rsidRPr="00EC1773">
              <w:t>5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E10F7A0" w14:textId="02760FD6" w:rsidR="00A93B19" w:rsidRDefault="00A93B19" w:rsidP="00B17BA5">
            <w:pPr>
              <w:jc w:val="right"/>
            </w:pPr>
            <w:r w:rsidRPr="00EC1773">
              <w:t>18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2BF89D0D" w14:textId="064A4629" w:rsidR="00A93B19" w:rsidRDefault="00A93B19" w:rsidP="00B17BA5">
            <w:pPr>
              <w:jc w:val="right"/>
            </w:pPr>
            <w:r w:rsidRPr="00EC1773">
              <w:t>8</w:t>
            </w:r>
          </w:p>
        </w:tc>
      </w:tr>
      <w:tr w:rsidR="00A93B19" w14:paraId="64324FB2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5687EB40" w14:textId="6A7235F6" w:rsidR="00A93B19" w:rsidRDefault="00A93B19" w:rsidP="00A93B19">
            <w:r w:rsidRPr="00EC1773">
              <w:t>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758E49F" w14:textId="3A8D0F80" w:rsidR="00A93B19" w:rsidRDefault="00A93B19" w:rsidP="00A93B19">
            <w:r w:rsidRPr="00EC1773">
              <w:t>Drinks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8477097" w14:textId="509876B1" w:rsidR="00A93B19" w:rsidRDefault="00A93B19" w:rsidP="00A93B19">
            <w:r w:rsidRPr="00EC1773">
              <w:t>Mike and Jens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17B73FFA" w14:textId="040E524D" w:rsidR="00A93B19" w:rsidRDefault="00A93B19" w:rsidP="00A93B19">
            <w:r w:rsidRPr="00EC1773">
              <w:t>Hot chocolate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6C1E1B9B" w14:textId="3477F9F6" w:rsidR="00A93B19" w:rsidRDefault="00A93B19" w:rsidP="00B17BA5">
            <w:pPr>
              <w:jc w:val="right"/>
            </w:pPr>
            <w:r w:rsidRPr="00EC1773">
              <w:t>28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A15F594" w14:textId="79BD2FBA" w:rsidR="00A93B19" w:rsidRDefault="00A93B19" w:rsidP="00B17BA5">
            <w:pPr>
              <w:jc w:val="right"/>
            </w:pPr>
            <w:r w:rsidRPr="00EC1773">
              <w:t>64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77B1ABD" w14:textId="69DCD8D8" w:rsidR="00A93B19" w:rsidRDefault="00A93B19" w:rsidP="00B17BA5">
            <w:pPr>
              <w:jc w:val="right"/>
            </w:pPr>
            <w:r w:rsidRPr="00EC1773">
              <w:t>4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8BD94AE" w14:textId="5877D46C" w:rsidR="00A93B19" w:rsidRDefault="00A93B19" w:rsidP="00B17BA5">
            <w:pPr>
              <w:jc w:val="right"/>
            </w:pPr>
            <w:r w:rsidRPr="00EC1773">
              <w:t>8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4BFDD71D" w14:textId="081D1A0A" w:rsidR="00A93B19" w:rsidRDefault="00A93B19" w:rsidP="00B17BA5">
            <w:pPr>
              <w:jc w:val="right"/>
            </w:pPr>
            <w:r w:rsidRPr="00EC1773">
              <w:t>6</w:t>
            </w:r>
          </w:p>
        </w:tc>
      </w:tr>
      <w:tr w:rsidR="00636323" w14:paraId="7335584A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79284989" w14:textId="5F7CAD33" w:rsidR="00636323" w:rsidRDefault="00636323" w:rsidP="00636323">
            <w:r w:rsidRPr="00EC1773">
              <w:t>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999FFDD" w14:textId="0D775ED0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3F974C3" w14:textId="4D0D66E0" w:rsidR="00636323" w:rsidRDefault="00636323" w:rsidP="00636323">
            <w:r w:rsidRPr="00EC1773">
              <w:t>Ritter Sport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54012E83" w14:textId="1630880D" w:rsidR="00636323" w:rsidRDefault="00636323" w:rsidP="00636323">
            <w:r w:rsidRPr="00EC1773">
              <w:t>Average Chocolate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C6230FB" w14:textId="42E6138A" w:rsidR="00636323" w:rsidRDefault="00636323" w:rsidP="00636323">
            <w:pPr>
              <w:jc w:val="right"/>
            </w:pPr>
            <w:r w:rsidRPr="00EC1773">
              <w:t>55</w:t>
            </w:r>
            <w:r>
              <w:t>4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DFDDB68" w14:textId="3F53FAE3" w:rsidR="00636323" w:rsidRDefault="00636323" w:rsidP="00636323">
            <w:pPr>
              <w:jc w:val="right"/>
            </w:pPr>
            <w:r w:rsidRPr="00EC1773">
              <w:t>1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ED716E6" w14:textId="26E74F95" w:rsidR="00636323" w:rsidRDefault="00636323" w:rsidP="00636323">
            <w:pPr>
              <w:jc w:val="right"/>
            </w:pPr>
            <w:r w:rsidRPr="00EC1773">
              <w:t>47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C96419B" w14:textId="0353D986" w:rsidR="00636323" w:rsidRDefault="00636323" w:rsidP="00636323">
            <w:pPr>
              <w:jc w:val="right"/>
            </w:pPr>
            <w:r w:rsidRPr="00EC1773">
              <w:t>3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0B5FBF2A" w14:textId="61646626" w:rsidR="00636323" w:rsidRDefault="00636323" w:rsidP="00636323">
            <w:pPr>
              <w:jc w:val="right"/>
            </w:pPr>
            <w:r>
              <w:t>7</w:t>
            </w:r>
          </w:p>
        </w:tc>
      </w:tr>
      <w:tr w:rsidR="00636323" w14:paraId="69A8062B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60890B43" w14:textId="38AB2D33" w:rsidR="00636323" w:rsidRDefault="00636323" w:rsidP="00636323">
            <w:r w:rsidRPr="00EC1773">
              <w:t>1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481F743" w14:textId="377CFB86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8F78ABA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1B91BCB1" w14:textId="19F1D6B2" w:rsidR="00636323" w:rsidRDefault="00636323" w:rsidP="00636323">
            <w:r w:rsidRPr="00EC1773">
              <w:t>Dried Fruit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10091D7" w14:textId="0B96A9F6" w:rsidR="00636323" w:rsidRDefault="00636323" w:rsidP="00636323">
            <w:pPr>
              <w:jc w:val="right"/>
            </w:pPr>
            <w:r>
              <w:t>18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DE7C025" w14:textId="45615154" w:rsidR="00636323" w:rsidRDefault="00636323" w:rsidP="00636323">
            <w:pPr>
              <w:jc w:val="right"/>
            </w:pPr>
            <w:r>
              <w:t>6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EC31984" w14:textId="78A9DAB2" w:rsidR="00636323" w:rsidRDefault="00636323" w:rsidP="00636323">
            <w:pPr>
              <w:jc w:val="right"/>
            </w:pPr>
            <w:r>
              <w:t>48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DB6C122" w14:textId="31081035" w:rsidR="00636323" w:rsidRDefault="00636323" w:rsidP="00636323">
            <w:pPr>
              <w:jc w:val="right"/>
            </w:pPr>
            <w:r>
              <w:t>0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571C0992" w14:textId="1D62951A" w:rsidR="00636323" w:rsidRDefault="00636323" w:rsidP="00636323">
            <w:pPr>
              <w:jc w:val="right"/>
            </w:pPr>
            <w:r>
              <w:t>1</w:t>
            </w:r>
          </w:p>
        </w:tc>
      </w:tr>
      <w:tr w:rsidR="00636323" w14:paraId="16EEB290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6E01A18B" w14:textId="6DC623FB" w:rsidR="00636323" w:rsidRDefault="00636323" w:rsidP="00636323">
            <w:r w:rsidRPr="00EC1773">
              <w:t>1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F9F5059" w14:textId="50CA12BA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DDA541A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2BD94742" w14:textId="655F52A9" w:rsidR="00636323" w:rsidRDefault="00636323" w:rsidP="00636323">
            <w:r w:rsidRPr="00EC1773">
              <w:t>Mixed Nuts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98F7256" w14:textId="5F33F2D9" w:rsidR="00636323" w:rsidRDefault="00636323" w:rsidP="00636323">
            <w:pPr>
              <w:jc w:val="right"/>
            </w:pPr>
            <w:r>
              <w:t>361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F223266" w14:textId="5DE641B5" w:rsidR="00636323" w:rsidRDefault="00636323" w:rsidP="00636323">
            <w:pPr>
              <w:jc w:val="right"/>
            </w:pPr>
            <w:r>
              <w:t>6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DF42EC5" w14:textId="1FFD4487" w:rsidR="00636323" w:rsidRDefault="00636323" w:rsidP="00636323">
            <w:pPr>
              <w:jc w:val="right"/>
            </w:pPr>
            <w:r>
              <w:t>1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BB332DB" w14:textId="32B2695D" w:rsidR="00636323" w:rsidRDefault="00636323" w:rsidP="00636323">
            <w:pPr>
              <w:jc w:val="right"/>
            </w:pPr>
            <w:r>
              <w:t>32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44B2B5A1" w14:textId="47FF1C70" w:rsidR="00636323" w:rsidRDefault="00636323" w:rsidP="00636323">
            <w:pPr>
              <w:jc w:val="right"/>
            </w:pPr>
            <w:r>
              <w:t>13</w:t>
            </w:r>
          </w:p>
        </w:tc>
      </w:tr>
      <w:tr w:rsidR="00636323" w14:paraId="3BC72EA6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5E450651" w14:textId="14F30E9D" w:rsidR="00636323" w:rsidRDefault="00636323" w:rsidP="00636323">
            <w:r w:rsidRPr="00EC1773">
              <w:t>1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910409F" w14:textId="204DBC80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1F8BDC85" w14:textId="4B84621E" w:rsidR="00636323" w:rsidRDefault="00636323" w:rsidP="00636323">
            <w:proofErr w:type="spellStart"/>
            <w:r w:rsidRPr="00EC1773">
              <w:t>Kryzpo</w:t>
            </w:r>
            <w:proofErr w:type="spellEnd"/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53979C1A" w14:textId="30B504DF" w:rsidR="00636323" w:rsidRDefault="00636323" w:rsidP="00636323">
            <w:r w:rsidRPr="00EC1773">
              <w:t>Crisps (1/3 of a container)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A4C7DB7" w14:textId="21544919" w:rsidR="00636323" w:rsidRDefault="00636323" w:rsidP="00636323">
            <w:pPr>
              <w:jc w:val="right"/>
            </w:pPr>
            <w:r w:rsidRPr="00EC1773">
              <w:t>21</w:t>
            </w:r>
            <w:r>
              <w:t>9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37FC160" w14:textId="2E7A932C" w:rsidR="00636323" w:rsidRDefault="00636323" w:rsidP="00636323">
            <w:pPr>
              <w:jc w:val="right"/>
            </w:pPr>
            <w:r w:rsidRPr="00EC1773">
              <w:t>43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72A6F4B" w14:textId="7D84CB4C" w:rsidR="00636323" w:rsidRDefault="00636323" w:rsidP="00636323">
            <w:pPr>
              <w:jc w:val="right"/>
            </w:pPr>
            <w:r w:rsidRPr="00EC1773">
              <w:t>2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1FC6DE7" w14:textId="33314902" w:rsidR="00636323" w:rsidRDefault="00636323" w:rsidP="00636323">
            <w:pPr>
              <w:jc w:val="right"/>
            </w:pPr>
            <w:r w:rsidRPr="00EC1773">
              <w:t>12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7C113911" w14:textId="74F26F95" w:rsidR="00636323" w:rsidRDefault="00636323" w:rsidP="00636323">
            <w:pPr>
              <w:jc w:val="right"/>
            </w:pPr>
            <w:r>
              <w:t>3</w:t>
            </w:r>
          </w:p>
        </w:tc>
      </w:tr>
      <w:tr w:rsidR="00636323" w14:paraId="08BB0F91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63555851" w14:textId="0486F216" w:rsidR="00636323" w:rsidRDefault="00636323" w:rsidP="00636323">
            <w:r w:rsidRPr="00EC1773">
              <w:t>1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C29F63D" w14:textId="61453431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0D861B1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1828B3D9" w14:textId="4801E14D" w:rsidR="00636323" w:rsidRDefault="00636323" w:rsidP="00636323">
            <w:r w:rsidRPr="00EC1773">
              <w:t>Soup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6C883890" w14:textId="40BA70D9" w:rsidR="00636323" w:rsidRDefault="00636323" w:rsidP="00636323">
            <w:pPr>
              <w:jc w:val="right"/>
            </w:pPr>
            <w:r w:rsidRPr="00EC1773">
              <w:t>58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0EED703" w14:textId="5D3F5E02" w:rsidR="00636323" w:rsidRDefault="00636323" w:rsidP="00636323">
            <w:pPr>
              <w:jc w:val="right"/>
            </w:pPr>
            <w:r w:rsidRPr="00EC1773">
              <w:t>1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5BB5ABE" w14:textId="56E09E37" w:rsidR="00636323" w:rsidRDefault="00636323" w:rsidP="00636323">
            <w:pPr>
              <w:jc w:val="right"/>
            </w:pPr>
            <w:r w:rsidRPr="00EC1773">
              <w:t>11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F94FDE5" w14:textId="1A46F519" w:rsidR="00636323" w:rsidRDefault="00636323" w:rsidP="00636323">
            <w:pPr>
              <w:jc w:val="right"/>
            </w:pPr>
            <w:r>
              <w:t>1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31DD0FFC" w14:textId="4080CA4B" w:rsidR="00636323" w:rsidRDefault="00636323" w:rsidP="00636323">
            <w:pPr>
              <w:jc w:val="right"/>
            </w:pPr>
            <w:r>
              <w:t>1</w:t>
            </w:r>
          </w:p>
        </w:tc>
      </w:tr>
      <w:tr w:rsidR="00636323" w14:paraId="5916C9C7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0B50D910" w14:textId="45368421" w:rsidR="00636323" w:rsidRDefault="00636323" w:rsidP="00636323">
            <w:r w:rsidRPr="00EC1773">
              <w:t>14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7A3F4CF" w14:textId="02326E05" w:rsidR="00636323" w:rsidRDefault="00636323" w:rsidP="00636323">
            <w:r>
              <w:t>Drinks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7F3734E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419B4377" w14:textId="5777BBA1" w:rsidR="00636323" w:rsidRDefault="00636323" w:rsidP="00636323">
            <w:proofErr w:type="spellStart"/>
            <w:r w:rsidRPr="00EC1773">
              <w:t>Accelerade</w:t>
            </w:r>
            <w:proofErr w:type="spellEnd"/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C77F4AF" w14:textId="0AE3FD87" w:rsidR="00636323" w:rsidRDefault="00636323" w:rsidP="00636323">
            <w:pPr>
              <w:jc w:val="right"/>
            </w:pPr>
            <w:r>
              <w:t>12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0F2D037" w14:textId="09879F3D" w:rsidR="00636323" w:rsidRDefault="00636323" w:rsidP="00636323">
            <w:pPr>
              <w:jc w:val="right"/>
            </w:pPr>
            <w:r>
              <w:t>31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E2AA486" w14:textId="4A43E784" w:rsidR="00636323" w:rsidRDefault="00636323" w:rsidP="00636323">
            <w:pPr>
              <w:jc w:val="right"/>
            </w:pPr>
            <w:r>
              <w:t>2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4F67AA6" w14:textId="7273416F" w:rsidR="00636323" w:rsidRDefault="00636323" w:rsidP="00636323">
            <w:pPr>
              <w:jc w:val="right"/>
            </w:pPr>
            <w:r>
              <w:t>1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5ECC2791" w14:textId="47692C0E" w:rsidR="00636323" w:rsidRDefault="00636323" w:rsidP="00636323">
            <w:pPr>
              <w:jc w:val="right"/>
            </w:pPr>
            <w:r>
              <w:t>5</w:t>
            </w:r>
          </w:p>
        </w:tc>
      </w:tr>
      <w:tr w:rsidR="00636323" w14:paraId="1235663A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5A47CAE8" w14:textId="276600EE" w:rsidR="00636323" w:rsidRDefault="00636323" w:rsidP="00636323">
            <w:r w:rsidRPr="00EC1773">
              <w:t>15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F400A8A" w14:textId="3A786BA8" w:rsidR="00636323" w:rsidRDefault="00636323" w:rsidP="00636323">
            <w:r>
              <w:t>Drinks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6E104F6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21880705" w14:textId="0F3E8474" w:rsidR="00636323" w:rsidRDefault="00636323" w:rsidP="00636323">
            <w:r w:rsidRPr="00EC1773">
              <w:t>Protein Drink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A820063" w14:textId="42AAB1D4" w:rsidR="00636323" w:rsidRDefault="00636323" w:rsidP="00636323">
            <w:pPr>
              <w:jc w:val="right"/>
            </w:pPr>
            <w:r>
              <w:t>27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855D14B" w14:textId="6F52CB8E" w:rsidR="00636323" w:rsidRDefault="00636323" w:rsidP="00636323">
            <w:pPr>
              <w:jc w:val="right"/>
            </w:pPr>
            <w:r>
              <w:t>74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F4B29D9" w14:textId="17B01A75" w:rsidR="00636323" w:rsidRDefault="00636323" w:rsidP="00636323">
            <w:pPr>
              <w:jc w:val="right"/>
            </w:pPr>
            <w:r>
              <w:t>52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191507C" w14:textId="4AA223CE" w:rsidR="00636323" w:rsidRDefault="00636323" w:rsidP="00636323">
            <w:pPr>
              <w:jc w:val="right"/>
            </w:pPr>
            <w:r>
              <w:t>2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7EC9790A" w14:textId="304F6627" w:rsidR="00636323" w:rsidRDefault="00636323" w:rsidP="00636323">
            <w:pPr>
              <w:jc w:val="right"/>
            </w:pPr>
            <w:r>
              <w:t>13</w:t>
            </w:r>
          </w:p>
        </w:tc>
      </w:tr>
      <w:tr w:rsidR="00636323" w14:paraId="0A7F4C92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259F80A2" w14:textId="6C6C0F62" w:rsidR="00636323" w:rsidRDefault="00636323" w:rsidP="00636323">
            <w:r w:rsidRPr="00EC1773">
              <w:t>1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3169E37" w14:textId="676EFD76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5C09C3E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0936BE88" w14:textId="08971A1E" w:rsidR="00636323" w:rsidRDefault="00636323" w:rsidP="00636323">
            <w:r w:rsidRPr="00EC1773">
              <w:t>Crackers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1438303D" w14:textId="2B5A2E53" w:rsidR="00636323" w:rsidRDefault="00636323" w:rsidP="00636323">
            <w:pPr>
              <w:jc w:val="right"/>
            </w:pPr>
            <w:r>
              <w:t>189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A9F5CEA" w14:textId="090DC069" w:rsidR="00636323" w:rsidRDefault="00636323" w:rsidP="00636323">
            <w:pPr>
              <w:jc w:val="right"/>
            </w:pPr>
            <w:r>
              <w:t>4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EBC6528" w14:textId="738611F1" w:rsidR="00636323" w:rsidRDefault="00636323" w:rsidP="00636323">
            <w:pPr>
              <w:jc w:val="right"/>
            </w:pPr>
            <w:r>
              <w:t>28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C819BCD" w14:textId="49445FA4" w:rsidR="00636323" w:rsidRDefault="00636323" w:rsidP="00636323">
            <w:pPr>
              <w:jc w:val="right"/>
            </w:pPr>
            <w:r>
              <w:t>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1342F35F" w14:textId="710EBC42" w:rsidR="00636323" w:rsidRDefault="00636323" w:rsidP="00636323">
            <w:pPr>
              <w:jc w:val="right"/>
            </w:pPr>
            <w:r>
              <w:t>5</w:t>
            </w:r>
          </w:p>
        </w:tc>
      </w:tr>
      <w:tr w:rsidR="00636323" w14:paraId="1443AFFD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50A93456" w14:textId="27D19996" w:rsidR="00636323" w:rsidRDefault="00636323" w:rsidP="00636323">
            <w:r w:rsidRPr="00EC1773">
              <w:t>17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649A308" w14:textId="27FE8005" w:rsidR="00636323" w:rsidRDefault="00636323" w:rsidP="00636323">
            <w:r w:rsidRPr="00EC1773">
              <w:t>Lunch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20030F0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6C624884" w14:textId="2EFDDB2C" w:rsidR="00636323" w:rsidRDefault="00636323" w:rsidP="00636323">
            <w:r w:rsidRPr="00EC1773">
              <w:t>Cheese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1184EE49" w14:textId="78E0C5BE" w:rsidR="00636323" w:rsidRDefault="00636323" w:rsidP="00636323">
            <w:pPr>
              <w:jc w:val="right"/>
            </w:pPr>
            <w:r>
              <w:t>25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3B62396" w14:textId="323EF8C0" w:rsidR="00636323" w:rsidRDefault="00636323" w:rsidP="00636323">
            <w:pPr>
              <w:jc w:val="right"/>
            </w:pPr>
            <w:r>
              <w:t>71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D800CC1" w14:textId="796B3279" w:rsidR="00636323" w:rsidRDefault="00636323" w:rsidP="00636323">
            <w:pPr>
              <w:jc w:val="right"/>
            </w:pPr>
            <w:r>
              <w:t>7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4762B17" w14:textId="6739701A" w:rsidR="00636323" w:rsidRDefault="00636323" w:rsidP="00636323">
            <w:pPr>
              <w:jc w:val="right"/>
            </w:pPr>
            <w:r>
              <w:t>1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24600F9D" w14:textId="3FE819E9" w:rsidR="00636323" w:rsidRDefault="00636323" w:rsidP="00636323">
            <w:pPr>
              <w:jc w:val="right"/>
            </w:pPr>
            <w:r>
              <w:t>16</w:t>
            </w:r>
          </w:p>
        </w:tc>
      </w:tr>
      <w:tr w:rsidR="00636323" w14:paraId="7A20DBB4" w14:textId="77777777" w:rsidTr="00A93B19">
        <w:tc>
          <w:tcPr>
            <w:tcW w:w="1001" w:type="dxa"/>
            <w:tcBorders>
              <w:top w:val="nil"/>
              <w:left w:val="nil"/>
              <w:bottom w:val="nil"/>
            </w:tcBorders>
          </w:tcPr>
          <w:p w14:paraId="03C327FF" w14:textId="5BCDEBFE" w:rsidR="00636323" w:rsidRDefault="00636323" w:rsidP="00636323">
            <w:r w:rsidRPr="00EC1773">
              <w:t>1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0E2261E" w14:textId="13493B5B" w:rsidR="00636323" w:rsidRDefault="00636323" w:rsidP="00636323">
            <w:r>
              <w:t>Dinner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EDD4DDA" w14:textId="77777777" w:rsidR="00636323" w:rsidRDefault="00636323" w:rsidP="00636323"/>
        </w:tc>
        <w:tc>
          <w:tcPr>
            <w:tcW w:w="2982" w:type="dxa"/>
            <w:tcBorders>
              <w:top w:val="nil"/>
              <w:bottom w:val="nil"/>
            </w:tcBorders>
          </w:tcPr>
          <w:p w14:paraId="7B006EE5" w14:textId="05E35448" w:rsidR="00636323" w:rsidRDefault="00636323" w:rsidP="00636323">
            <w:r w:rsidRPr="00EC1773">
              <w:t>Butter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AAB4B10" w14:textId="201D077F" w:rsidR="00636323" w:rsidRDefault="00636323" w:rsidP="00636323">
            <w:pPr>
              <w:jc w:val="right"/>
            </w:pPr>
            <w:r>
              <w:t>14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86B9906" w14:textId="1D820342" w:rsidR="00636323" w:rsidRDefault="00636323" w:rsidP="00636323">
            <w:pPr>
              <w:jc w:val="right"/>
            </w:pPr>
            <w:r>
              <w:t>2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2DA70D1" w14:textId="207C49C4" w:rsidR="00636323" w:rsidRDefault="00636323" w:rsidP="00636323">
            <w:pPr>
              <w:jc w:val="right"/>
            </w:pPr>
            <w:r>
              <w:t>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126E2A9" w14:textId="73CE0CF8" w:rsidR="00636323" w:rsidRDefault="00636323" w:rsidP="00636323">
            <w:pPr>
              <w:jc w:val="right"/>
            </w:pPr>
            <w:r>
              <w:t>16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6BD233FA" w14:textId="4636E180" w:rsidR="00636323" w:rsidRDefault="00636323" w:rsidP="00636323">
            <w:pPr>
              <w:jc w:val="right"/>
            </w:pPr>
            <w:r>
              <w:t>0</w:t>
            </w:r>
          </w:p>
        </w:tc>
      </w:tr>
      <w:tr w:rsidR="00636323" w14:paraId="7D3982A0" w14:textId="77777777" w:rsidTr="00B17BA5">
        <w:tc>
          <w:tcPr>
            <w:tcW w:w="1001" w:type="dxa"/>
            <w:tcBorders>
              <w:top w:val="nil"/>
              <w:left w:val="nil"/>
              <w:bottom w:val="single" w:sz="4" w:space="0" w:color="auto"/>
            </w:tcBorders>
          </w:tcPr>
          <w:p w14:paraId="59997928" w14:textId="7D24FBEF" w:rsidR="00636323" w:rsidRDefault="00636323" w:rsidP="00636323">
            <w:r w:rsidRPr="00EC1773">
              <w:t>19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6FC9DB9B" w14:textId="0FC5CA7C" w:rsidR="00636323" w:rsidRDefault="00636323" w:rsidP="00636323">
            <w:r>
              <w:t>Lunch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2DFAAE9D" w14:textId="77777777" w:rsidR="00636323" w:rsidRDefault="00636323" w:rsidP="00636323"/>
        </w:tc>
        <w:tc>
          <w:tcPr>
            <w:tcW w:w="2982" w:type="dxa"/>
            <w:tcBorders>
              <w:top w:val="nil"/>
              <w:bottom w:val="single" w:sz="4" w:space="0" w:color="auto"/>
            </w:tcBorders>
          </w:tcPr>
          <w:p w14:paraId="050986B2" w14:textId="0EE1FF5B" w:rsidR="00636323" w:rsidRDefault="00636323" w:rsidP="00636323">
            <w:r w:rsidRPr="00EC1773">
              <w:t>Salami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5980FCFB" w14:textId="07592839" w:rsidR="00636323" w:rsidRDefault="00636323" w:rsidP="00636323">
            <w:pPr>
              <w:jc w:val="right"/>
            </w:pPr>
            <w:r>
              <w:t>196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44760A5E" w14:textId="313C277C" w:rsidR="00636323" w:rsidRDefault="00636323" w:rsidP="00636323">
            <w:pPr>
              <w:jc w:val="right"/>
            </w:pPr>
            <w:r>
              <w:t>50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7F78822D" w14:textId="5B2696C7" w:rsidR="00636323" w:rsidRDefault="00636323" w:rsidP="00636323">
            <w:pPr>
              <w:jc w:val="right"/>
            </w:pPr>
            <w:r>
              <w:t>0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4D26E3DF" w14:textId="6BC6DF15" w:rsidR="00636323" w:rsidRDefault="00636323" w:rsidP="00636323">
            <w:pPr>
              <w:jc w:val="right"/>
            </w:pPr>
            <w:r>
              <w:t>1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</w:tcPr>
          <w:p w14:paraId="6800AEA9" w14:textId="3C681D89" w:rsidR="00636323" w:rsidRDefault="00636323" w:rsidP="00636323">
            <w:pPr>
              <w:jc w:val="right"/>
            </w:pPr>
            <w:r>
              <w:t>11</w:t>
            </w:r>
          </w:p>
        </w:tc>
      </w:tr>
      <w:tr w:rsidR="00636323" w14:paraId="68CDF882" w14:textId="77777777" w:rsidTr="001A33CF"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3AB08B" w14:textId="1EF1CF96" w:rsidR="00636323" w:rsidRPr="00EC1773" w:rsidRDefault="00636323" w:rsidP="00636323">
            <w:pPr>
              <w:jc w:val="right"/>
            </w:pPr>
            <w:r>
              <w:t>Total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C9398B7" w14:textId="0DDB7A9B" w:rsidR="00636323" w:rsidRDefault="00636323" w:rsidP="00636323">
            <w:pPr>
              <w:jc w:val="right"/>
            </w:pPr>
            <w:r>
              <w:t>567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556849D" w14:textId="5CC440E7" w:rsidR="00636323" w:rsidRDefault="00636323" w:rsidP="00636323">
            <w:pPr>
              <w:jc w:val="right"/>
            </w:pPr>
            <w:r>
              <w:t>129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732A5698" w14:textId="7D77E4FF" w:rsidR="00636323" w:rsidRDefault="00636323" w:rsidP="00636323">
            <w:pPr>
              <w:jc w:val="right"/>
            </w:pPr>
            <w:r>
              <w:t>75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A490413" w14:textId="71EE0CAB" w:rsidR="00636323" w:rsidRDefault="00636323" w:rsidP="00636323">
            <w:pPr>
              <w:jc w:val="right"/>
            </w:pPr>
            <w:r>
              <w:t>22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2E1450" w14:textId="5A0F549F" w:rsidR="00636323" w:rsidRDefault="00636323" w:rsidP="00636323">
            <w:pPr>
              <w:jc w:val="right"/>
            </w:pPr>
            <w:r>
              <w:t>182</w:t>
            </w:r>
          </w:p>
        </w:tc>
      </w:tr>
    </w:tbl>
    <w:p w14:paraId="29DDC861" w14:textId="77777777" w:rsidR="00E671B7" w:rsidRDefault="00E671B7"/>
    <w:sectPr w:rsidR="00E671B7" w:rsidSect="00B319E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09"/>
    <w:rsid w:val="0016358A"/>
    <w:rsid w:val="00174038"/>
    <w:rsid w:val="004A68FD"/>
    <w:rsid w:val="004E465B"/>
    <w:rsid w:val="00506409"/>
    <w:rsid w:val="005E4672"/>
    <w:rsid w:val="00636323"/>
    <w:rsid w:val="0080218A"/>
    <w:rsid w:val="00817A49"/>
    <w:rsid w:val="0083291B"/>
    <w:rsid w:val="0087369F"/>
    <w:rsid w:val="00966725"/>
    <w:rsid w:val="00A93B19"/>
    <w:rsid w:val="00B17BA5"/>
    <w:rsid w:val="00B319ED"/>
    <w:rsid w:val="00DF12D5"/>
    <w:rsid w:val="00E671B7"/>
    <w:rsid w:val="00E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716C5"/>
  <w14:defaultImageDpi w14:val="32767"/>
  <w15:chartTrackingRefBased/>
  <w15:docId w15:val="{10E1EC98-54B4-BE45-B431-2DEFC2FA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4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4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4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4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4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4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4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6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drian</dc:creator>
  <cp:keywords/>
  <dc:description/>
  <cp:lastModifiedBy>Wilson, Adrian</cp:lastModifiedBy>
  <cp:revision>2</cp:revision>
  <dcterms:created xsi:type="dcterms:W3CDTF">2024-04-19T15:29:00Z</dcterms:created>
  <dcterms:modified xsi:type="dcterms:W3CDTF">2024-04-1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8a60473-494b-4586-a1bb-b0e663054676_Enabled">
    <vt:lpwstr>true</vt:lpwstr>
  </property>
  <property fmtid="{D5CDD505-2E9C-101B-9397-08002B2CF9AE}" pid="3" name="MSIP_Label_d8a60473-494b-4586-a1bb-b0e663054676_SetDate">
    <vt:lpwstr>2024-04-18T16:25:48Z</vt:lpwstr>
  </property>
  <property fmtid="{D5CDD505-2E9C-101B-9397-08002B2CF9AE}" pid="4" name="MSIP_Label_d8a60473-494b-4586-a1bb-b0e663054676_Method">
    <vt:lpwstr>Privileged</vt:lpwstr>
  </property>
  <property fmtid="{D5CDD505-2E9C-101B-9397-08002B2CF9AE}" pid="5" name="MSIP_Label_d8a60473-494b-4586-a1bb-b0e663054676_Name">
    <vt:lpwstr>MOD-1-O-‘UNMARKED’</vt:lpwstr>
  </property>
  <property fmtid="{D5CDD505-2E9C-101B-9397-08002B2CF9AE}" pid="6" name="MSIP_Label_d8a60473-494b-4586-a1bb-b0e663054676_SiteId">
    <vt:lpwstr>be7760ed-5953-484b-ae95-d0a16dfa09e5</vt:lpwstr>
  </property>
  <property fmtid="{D5CDD505-2E9C-101B-9397-08002B2CF9AE}" pid="7" name="MSIP_Label_d8a60473-494b-4586-a1bb-b0e663054676_ActionId">
    <vt:lpwstr>0b000d84-12a3-47dc-9da2-5a53bdf634c6</vt:lpwstr>
  </property>
  <property fmtid="{D5CDD505-2E9C-101B-9397-08002B2CF9AE}" pid="8" name="MSIP_Label_d8a60473-494b-4586-a1bb-b0e663054676_ContentBits">
    <vt:lpwstr>0</vt:lpwstr>
  </property>
</Properties>
</file>